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" w:hanging="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  <w:t>Differential protein expression variation in mouse ES cells overexpressing Runx1</w:t>
      </w:r>
    </w:p>
    <w:p>
      <w:pPr>
        <w:pStyle w:val="Normal"/>
        <w:ind w:right="-7" w:hanging="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tbl>
      <w:tblPr>
        <w:tblW w:w="962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100"/>
        <w:gridCol w:w="3540"/>
        <w:gridCol w:w="1300"/>
        <w:gridCol w:w="1300"/>
        <w:gridCol w:w="1300"/>
      </w:tblGrid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b/>
                <w:b/>
                <w:sz w:val="20"/>
                <w:szCs w:val="20"/>
              </w:rPr>
            </w:pPr>
            <w:r>
              <w:rPr>
                <w:rFonts w:eastAsia="宋体"/>
                <w:b/>
                <w:sz w:val="20"/>
                <w:szCs w:val="20"/>
              </w:rPr>
              <w:t>Spot ID*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b/>
                <w:b/>
                <w:sz w:val="20"/>
                <w:szCs w:val="20"/>
              </w:rPr>
            </w:pPr>
            <w:r>
              <w:rPr>
                <w:rFonts w:eastAsia="宋体"/>
                <w:b/>
                <w:sz w:val="20"/>
                <w:szCs w:val="20"/>
              </w:rPr>
              <w:t>Gene Symbol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b/>
                <w:b/>
                <w:sz w:val="20"/>
                <w:szCs w:val="20"/>
              </w:rPr>
            </w:pPr>
            <w:r>
              <w:rPr>
                <w:rFonts w:eastAsia="宋体"/>
                <w:b/>
                <w:sz w:val="20"/>
                <w:szCs w:val="20"/>
              </w:rPr>
              <w:t>Protein Nam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b/>
                <w:b/>
                <w:sz w:val="20"/>
                <w:szCs w:val="20"/>
              </w:rPr>
            </w:pPr>
            <w:r>
              <w:rPr>
                <w:rFonts w:eastAsia="宋体"/>
                <w:b/>
                <w:sz w:val="20"/>
                <w:szCs w:val="20"/>
              </w:rPr>
              <w:t xml:space="preserve">Protein expression ratio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b/>
                <w:b/>
                <w:sz w:val="20"/>
                <w:szCs w:val="20"/>
              </w:rPr>
            </w:pPr>
            <w:r>
              <w:rPr>
                <w:rFonts w:eastAsia="宋体"/>
                <w:b/>
                <w:sz w:val="20"/>
                <w:szCs w:val="20"/>
              </w:rPr>
              <w:t>St_Erro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b/>
                <w:b/>
                <w:sz w:val="20"/>
                <w:szCs w:val="20"/>
              </w:rPr>
            </w:pPr>
            <w:r>
              <w:rPr>
                <w:rFonts w:eastAsia="宋体"/>
                <w:b/>
                <w:sz w:val="20"/>
                <w:szCs w:val="20"/>
              </w:rPr>
              <w:t>MW [KDa]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7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Eno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enolase 1, alpha non-neur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29087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7.09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88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Bckdha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-methyl-2-oxobutanoate dehydrogenase (lipoamide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26605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2.85</w:t>
            </w:r>
          </w:p>
        </w:tc>
      </w:tr>
      <w:tr>
        <w:trPr>
          <w:trHeight w:val="96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92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Uchl5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Ubiquitin carboxyl-terminal hydrolase isozyme L5 (EC 3.4.19.12) (UCH-L5) (Ubiquitin thioesterase L5) (Ubiquitin C-terminal hydrolase UCH37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31068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37.5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03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Txndc7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Txndc7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76056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2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Uchl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biquitin carboxy-terminal hydrolase L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18200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4.82</w:t>
            </w:r>
          </w:p>
        </w:tc>
      </w:tr>
      <w:tr>
        <w:trPr>
          <w:trHeight w:val="96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35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Hspa9a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tress-70 protein, mitochondrial precursor (75 kDa glucose-regulated protein) (GRP 75) (Peptide-binding protein 74) (PBP74) (P66 MOT) (Mortalin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17518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73.48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97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Ubqln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biquilin-1 (Protein linking IAP with cytoskeleton 1) (PLIC-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38730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61.93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6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Dppa4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developmental pluripotency associated 4 isoform 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16354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2.67</w:t>
            </w:r>
          </w:p>
        </w:tc>
      </w:tr>
      <w:tr>
        <w:trPr>
          <w:trHeight w:val="72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54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Igf2bp2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Insulin-like growth factor 2 mRNA-binding protein 2 (IGF-II mRNA-binding protein 2) (IMP-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16986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65.54</w:t>
            </w:r>
          </w:p>
        </w:tc>
      </w:tr>
      <w:tr>
        <w:trPr>
          <w:trHeight w:val="72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1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Nme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tumor metastatic process-associated protein NM23; Nucleoside-diphosphate kinase 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78832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8.6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4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Rbm3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Rbm3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36353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6.5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50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Prx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Periax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09127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4.75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83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Sipa1l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Signal-induced proliferation-associated 1-like protein 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69666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9.69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23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Stam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ignal transducing adapter molecule 1 (STAM-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22889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59.73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8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Ubfd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D7Wsu128e protein [Mus musculus]; ubiquitin-binding protein homolo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14577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3.42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19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Uchl3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biquitin carboxyl-terminal esterase L3 (ubiquitin thiolesterase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51169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6.1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46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Ranbp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Ran/TC4-binding protein 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98084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3.56</w:t>
            </w:r>
          </w:p>
        </w:tc>
      </w:tr>
      <w:tr>
        <w:trPr>
          <w:trHeight w:val="12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Lap3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Cytosol aminopeptidase (Leucine aminopeptidase) (LAP) (Leucyl aminopeptidase) (Leucine aminopeptidase 3) (Proline aminopeptidase)(Prolyl aminopeptidase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16121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56.1</w:t>
            </w:r>
          </w:p>
        </w:tc>
      </w:tr>
      <w:tr>
        <w:trPr>
          <w:trHeight w:val="96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45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Rad23b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UV excision repair protein RAD23 homolog B (mHR23B) (XP-C repair-complementing complex 58 kDa protein) (p58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12387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43.49</w:t>
            </w:r>
          </w:p>
        </w:tc>
      </w:tr>
      <w:tr>
        <w:trPr>
          <w:trHeight w:val="12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5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Hspd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60 kDa heat shock protein, mitochondrial precursor (Hsp60) (60 kDa chaperonin) (CPN60) (Heat shock protein 60) (HSP-60) (Mitochondrial matrix protein P1) (HSP-6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13232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60.91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6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Hnrpf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eterogeneous nuclear ribonucleoprotein F (hnRNP F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3863855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45.7</w:t>
            </w:r>
          </w:p>
        </w:tc>
      </w:tr>
      <w:tr>
        <w:trPr>
          <w:trHeight w:val="96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28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Pebp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phosphatidylethanolamine binding protein [Mus musculus]; similar to hippocampal cholinergic neurostimulating peptide precursor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12177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0.84</w:t>
            </w:r>
          </w:p>
        </w:tc>
      </w:tr>
      <w:tr>
        <w:trPr>
          <w:trHeight w:val="96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43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Hspa9a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Stress-70 protein, mitochondrial precursor (75 kDa glucose-regulated protein) (GRP 75) (Peptide-binding protein 74) (PBP74) (P66 MOT) (Mortalin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36664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73.48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4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Eif1a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eukaryotic translation initiation factor 1A, Y-link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15950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6.45</w:t>
            </w:r>
          </w:p>
        </w:tc>
      </w:tr>
      <w:tr>
        <w:trPr>
          <w:trHeight w:val="72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Dld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Dihydrolipoyl dehydrogenase, mitochondrial precursor (Dihydrolipoamide dehydrogenase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24854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54.2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0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Pkm2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Pyruvate kinase isozyme M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70458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57.85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84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Mdh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Malate dehydrogenase, mitochondrial precurso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39199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5.57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94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Atp5c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TP synthase gamma chain, mitochondrial precurso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63663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2.8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9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Npm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ucleophosmin 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112729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2.54</w:t>
            </w:r>
          </w:p>
        </w:tc>
      </w:tr>
      <w:tr>
        <w:trPr>
          <w:trHeight w:val="72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6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Sc22b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Vesicle-trafficking protein SEC22b (SEC22 vesicle-trafficking protein homolog B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282047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4.72</w:t>
            </w:r>
          </w:p>
        </w:tc>
      </w:tr>
      <w:tr>
        <w:trPr>
          <w:trHeight w:val="72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3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Kbl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-amino-3-ketobutyrate coenzyme A ligase, mitochondrial precursor (AKB ligase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39482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4.9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35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Ass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rgininosuccinate synthase (Citrulline--aspartate ligase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202109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6.55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93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Bdh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D-beta-hydroxybutyrate dehydrogenase, mitochondrial precurso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122348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8.2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45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Alb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lbumin 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110005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8.64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7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Hnrpm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eterogeneous nuclear ribonucleoprotein 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24771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77.59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44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Cct5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T-complex protein 1 subunit epsilon (TCP-1-epsilon) (CCT-epsilon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300893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59.58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14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Psme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proteasome (prosome, macropain) 28 subunit, alph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252928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8.65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4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Serpinh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erine (or cysteine) proteinase inhibitor, clade H, member 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87211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6.5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9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Ldhb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lactate dehydrogenase 2, B cha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128822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6.54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2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Mical2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microtubule associated monoxygenase, calponin and LIM domain containing 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289323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110.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86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Hspa8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heat shock 70 prote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336778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70.7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4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Idh2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isocitrate dehydrogenase 2 (NADP+), mitochondria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84710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56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Cotl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coactosin-like 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316526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5.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5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Txn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Thioredoxin 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095271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1.6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87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Mrpl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9S ribosomal protein L1, mitochondrial precursor (L1mt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332427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4.9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65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S100a1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100 calcium binding protein A11 (calizzarin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0716631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5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Set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ET transloc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.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1313264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3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Otc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ornithine transcarbamylas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.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5997161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9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14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1-Sep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eptin 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.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68655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13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Gsto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glutathione S-transferase omega 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.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4230259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7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3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Akap8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 kinase anchor protein 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.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8055439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76.2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58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Fabp3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fatty acid binding protein 3, muscle and hear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.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,0362294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4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0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Apoe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polipoprotein 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.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1997440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3.2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30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i/>
                <w:i/>
                <w:sz w:val="20"/>
                <w:szCs w:val="20"/>
              </w:rPr>
            </w:pPr>
            <w:r>
              <w:rPr>
                <w:rFonts w:eastAsia="宋体"/>
                <w:i/>
                <w:sz w:val="20"/>
                <w:szCs w:val="20"/>
              </w:rPr>
              <w:t>Usp5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biquitin specific protease 5 (isopeptidase T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.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,8827721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95.7</w:t>
            </w:r>
          </w:p>
        </w:tc>
      </w:tr>
    </w:tbl>
    <w:p>
      <w:pPr>
        <w:pStyle w:val="Normal"/>
        <w:ind w:right="-7" w:hanging="0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spacing w:lineRule="auto" w:line="360"/>
        <w:ind w:right="-7" w:hanging="0"/>
        <w:jc w:val="both"/>
        <w:rPr>
          <w:rFonts w:cs="ArialMT;Arial"/>
          <w:lang w:val="en-US" w:bidi="it-IT"/>
        </w:rPr>
      </w:pPr>
      <w:r>
        <w:rPr>
          <w:bCs/>
          <w:sz w:val="20"/>
          <w:szCs w:val="20"/>
          <w:lang w:val="en-US"/>
        </w:rPr>
        <w:t>Note: * Spot ID corresponds to Table S13</w:t>
      </w:r>
    </w:p>
    <w:p>
      <w:pPr>
        <w:pStyle w:val="Normal"/>
        <w:spacing w:lineRule="auto" w:line="360"/>
        <w:ind w:right="-7" w:hanging="0"/>
        <w:jc w:val="both"/>
        <w:rPr>
          <w:rFonts w:cs="ArialMT;Arial"/>
          <w:lang w:val="en-US" w:bidi="it-IT"/>
        </w:rPr>
      </w:pPr>
      <w:r>
        <w:rPr>
          <w:rFonts w:cs="ArialMT;Arial"/>
          <w:lang w:val="en-US" w:bidi="it-IT"/>
        </w:rPr>
      </w:r>
    </w:p>
    <w:p>
      <w:pPr>
        <w:pStyle w:val="Normal"/>
        <w:spacing w:lineRule="auto" w:line="360"/>
        <w:ind w:right="-7" w:hanging="0"/>
        <w:jc w:val="both"/>
        <w:rPr>
          <w:lang w:val="en-US"/>
        </w:rPr>
      </w:pPr>
      <w:r>
        <w:rPr>
          <w:rFonts w:cs="ArialMT;Arial"/>
          <w:lang w:val="en-US" w:bidi="it-IT"/>
        </w:rPr>
        <w:t>The data in this table was collected by</w:t>
      </w:r>
      <w:r>
        <w:rPr>
          <w:rFonts w:eastAsia="Arial" w:cs="Arial"/>
          <w:lang w:val="en-US"/>
        </w:rPr>
        <w:t xml:space="preserve"> the </w:t>
      </w:r>
      <w:r>
        <w:rPr>
          <w:szCs w:val="22"/>
          <w:lang w:val="en-US"/>
        </w:rPr>
        <w:t xml:space="preserve">full proteomic analysis carried out on </w:t>
      </w:r>
      <w:r>
        <w:rPr>
          <w:rFonts w:eastAsia="Arial" w:cs="Arial"/>
          <w:lang w:val="en-US"/>
        </w:rPr>
        <w:t xml:space="preserve">the total protein extracts of two mES clones </w:t>
      </w:r>
      <w:r>
        <w:rPr>
          <w:szCs w:val="22"/>
          <w:lang w:val="en-US"/>
        </w:rPr>
        <w:t>(E6 and E7)</w:t>
      </w:r>
      <w:r>
        <w:rPr>
          <w:color w:val="0000FF"/>
          <w:szCs w:val="22"/>
          <w:lang w:val="en-US"/>
        </w:rPr>
        <w:t xml:space="preserve"> </w:t>
      </w:r>
      <w:r>
        <w:rPr>
          <w:rFonts w:eastAsia="Arial" w:cs="Arial"/>
          <w:lang w:val="en-US"/>
        </w:rPr>
        <w:t xml:space="preserve">overexpressing Runx1, </w:t>
      </w:r>
      <w:r>
        <w:rPr>
          <w:lang w:val="en-US"/>
        </w:rPr>
        <w:t xml:space="preserve">grown in medium deprived of Tc </w:t>
      </w:r>
      <w:r>
        <w:rPr>
          <w:rFonts w:eastAsia="Arial" w:cs="Arial"/>
          <w:lang w:val="en-US"/>
        </w:rPr>
        <w:t xml:space="preserve">for 48hrs, </w:t>
      </w:r>
      <w:r>
        <w:rPr>
          <w:szCs w:val="22"/>
          <w:lang w:val="en-US"/>
        </w:rPr>
        <w:t xml:space="preserve">using </w:t>
      </w:r>
      <w:r>
        <w:rPr>
          <w:rFonts w:eastAsia="Arial" w:cs="Arial"/>
          <w:lang w:val="en-US"/>
        </w:rPr>
        <w:t>high resolution large-gel 2-dimensional electrophoresis method (</w:t>
      </w:r>
      <w:r>
        <w:rPr>
          <w:szCs w:val="22"/>
          <w:lang w:val="en-US"/>
        </w:rPr>
        <w:t xml:space="preserve">2DGE) </w:t>
      </w:r>
      <w:r>
        <w:rPr>
          <w:rFonts w:eastAsia="Arial" w:cs="Arial"/>
          <w:lang w:val="en-US"/>
        </w:rPr>
        <w:t>followed by the protein identification performed with database-assisted Mass Spectrometry.</w:t>
      </w:r>
      <w:r>
        <w:rPr>
          <w:szCs w:val="22"/>
          <w:lang w:val="en-US"/>
        </w:rPr>
        <w:t xml:space="preserve"> The</w:t>
      </w:r>
      <w:r>
        <w:rPr>
          <w:rFonts w:eastAsia="Arial" w:cs="Arial"/>
          <w:lang w:val="en-US"/>
        </w:rPr>
        <w:t xml:space="preserve"> induction of the protein Runx1 changes the expression of at least 54 proteins: 24 proteins were consistently down-regulated; 30 were up-regulated. </w:t>
      </w:r>
      <w:r>
        <w:rPr>
          <w:bCs/>
          <w:lang w:val="en-US"/>
        </w:rPr>
        <w:t xml:space="preserve">The </w:t>
      </w:r>
      <w:r>
        <w:rPr>
          <w:lang w:val="en-US"/>
        </w:rPr>
        <w:t>differential expression of each protein is reported as</w:t>
      </w:r>
      <w:r>
        <w:rPr>
          <w:bCs/>
          <w:lang w:val="en-US"/>
        </w:rPr>
        <w:t xml:space="preserve"> differential protein expression ratio (t48hrs-mean/t0hrs-mean).</w:t>
      </w:r>
      <w:r>
        <w:rPr>
          <w:lang w:val="en-US"/>
        </w:rPr>
        <w:t xml:space="preserve"> </w:t>
      </w:r>
      <w:r>
        <w:rPr>
          <w:rFonts w:cs="Verdana"/>
          <w:szCs w:val="18"/>
          <w:lang w:bidi="it-IT"/>
        </w:rPr>
        <w:t xml:space="preserve">The statistic significance was accessed by student’s T-test, with p&lt;0.05, and in addition, only if there is an expression alteration over 20%. The standard error (St_Error) following the </w:t>
      </w:r>
      <w:r>
        <w:rPr>
          <w:bCs/>
          <w:lang w:val="en-US"/>
        </w:rPr>
        <w:t>differential protein expression</w:t>
      </w:r>
      <w:r>
        <w:rPr>
          <w:rFonts w:cs="Verdana"/>
          <w:szCs w:val="18"/>
          <w:lang w:bidi="it-IT"/>
        </w:rPr>
        <w:t xml:space="preserve"> analysis is also reported.</w:t>
      </w:r>
    </w:p>
    <w:p>
      <w:pPr>
        <w:pStyle w:val="Normal"/>
        <w:spacing w:lineRule="auto" w:line="360"/>
        <w:ind w:right="-7" w:hanging="0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4:36:00Z</dcterms:created>
  <dc:creator>a a</dc:creator>
  <dc:description/>
  <cp:keywords/>
  <dc:language>en-US</dc:language>
  <cp:lastModifiedBy>a a</cp:lastModifiedBy>
  <cp:lastPrinted>2010-03-23T09:42:00Z</cp:lastPrinted>
  <dcterms:modified xsi:type="dcterms:W3CDTF">2010-06-17T14:56:00Z</dcterms:modified>
  <cp:revision>3</cp:revision>
  <dc:subject/>
  <dc:title>Table S5: protein variation in mES cells overexpressing Runx1</dc:title>
</cp:coreProperties>
</file>